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Supporting Table 3. Newly predicted swine miRNAs in DCs.</w:t>
      </w:r>
    </w:p>
    <w:p>
      <w:pPr>
        <w:pStyle w:val="Normal"/>
        <w:rPr/>
      </w:pPr>
      <w:r>
        <w:rPr/>
        <w:t>Mature sequence and sequence read count of new porcine miRNAs predicted with miRDeep in each sequenced sample of DCs (mock-infected: GDI3, GDI5, GDI7; infected by PRV: GDI4, GDI6, GDI8). In the first part of the table miRNA 21-24 nt long are listed, while the second part shows miRNA of less common length (&lt;21 or &gt;24).</w:t>
      </w:r>
    </w:p>
    <w:p>
      <w:pPr>
        <w:pStyle w:val="Normal"/>
        <w:rPr/>
      </w:pPr>
      <w:r>
        <w:rPr/>
      </w:r>
    </w:p>
    <w:tbl>
      <w:tblPr>
        <w:tblW w:w="8208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0"/>
        <w:gridCol w:w="790"/>
        <w:gridCol w:w="790"/>
        <w:gridCol w:w="789"/>
        <w:gridCol w:w="790"/>
        <w:gridCol w:w="789"/>
        <w:gridCol w:w="790"/>
      </w:tblGrid>
      <w:tr>
        <w:trPr>
          <w:trHeight w:val="290" w:hRule="atLeast"/>
        </w:trPr>
        <w:tc>
          <w:tcPr>
            <w:tcW w:w="347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0"/>
                <w:szCs w:val="20"/>
                <w:lang w:val="it-IT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sz w:val="20"/>
                <w:szCs w:val="20"/>
                <w:lang w:val="it-IT" w:eastAsia="ja-JP"/>
              </w:rPr>
              <w:t>mature seq (21-24 nt long)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18"/>
                <w:szCs w:val="18"/>
                <w:lang w:val="it-IT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sz w:val="18"/>
                <w:szCs w:val="18"/>
                <w:lang w:val="it-IT" w:eastAsia="ja-JP"/>
              </w:rPr>
              <w:t>GDI3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18"/>
                <w:szCs w:val="18"/>
                <w:lang w:val="it-IT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sz w:val="18"/>
                <w:szCs w:val="18"/>
                <w:lang w:val="it-IT" w:eastAsia="ja-JP"/>
              </w:rPr>
              <w:t>GDI4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18"/>
                <w:szCs w:val="18"/>
                <w:lang w:val="it-IT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sz w:val="18"/>
                <w:szCs w:val="18"/>
                <w:lang w:val="it-IT" w:eastAsia="ja-JP"/>
              </w:rPr>
              <w:t>GDI5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18"/>
                <w:szCs w:val="18"/>
                <w:lang w:val="it-IT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sz w:val="18"/>
                <w:szCs w:val="18"/>
                <w:lang w:val="it-IT" w:eastAsia="ja-JP"/>
              </w:rPr>
              <w:t>GDI6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18"/>
                <w:szCs w:val="18"/>
                <w:lang w:val="it-IT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sz w:val="18"/>
                <w:szCs w:val="18"/>
                <w:lang w:val="it-IT" w:eastAsia="ja-JP"/>
              </w:rPr>
              <w:t>GDI7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18"/>
                <w:szCs w:val="18"/>
                <w:lang w:val="it-IT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sz w:val="18"/>
                <w:szCs w:val="18"/>
                <w:lang w:val="it-IT" w:eastAsia="ja-JP"/>
              </w:rPr>
              <w:t>GDI8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ACAGATGATGAACTTATTGAC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3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ATCATGTATGATACTGCAAAC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ATGCATCTTTCCCTGGATTTAG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ATTGTTCTCCAACCTGGCTC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CCATTCCTTCGTCTGTGCACTAG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GAGAGATCAGAGGCGCAGAG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7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2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7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304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AGGGCACAGGATGGGATGAGG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CGACCGGACCTCGACCGGC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CTAGCATCGAGCACCCGCC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5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CTGAGATGTGACCTGGGCA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5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3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5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GTTGTACTTTTTTTTTTGT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TGGTGGGGACATGGTGCTTC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TTACGTCCTTTCACCTAGTT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TTGCTCTGCTCCTGCCACATGC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3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426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sz w:val="20"/>
                <w:szCs w:val="20"/>
                <w:lang w:eastAsia="ja-JP"/>
              </w:rPr>
              <w:t>mature seq (&lt; 21 and &gt;24 nt long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AGCTGTGGTGTAGGTC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AGGAGGGAGGAGATGGGCCAAGTTC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AGGATTCCTGGTTTTC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AGGGAGAGAACGCGGTCTGAGTGG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55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ATTGGTGGTTCAGTGGTAGAATTCTC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35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CAGCATGTTTCCAAGG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CCCGCCTCCTCTCGCC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CCCGGCCAACGCACC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7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GGATTCCTGGTTTTC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GGGGTGGGGGTCTGGGG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GTGCCAGGTGGGGAGTTTG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CCCGGCCAACGCACC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27</w:t>
            </w:r>
          </w:p>
        </w:tc>
      </w:tr>
      <w:tr>
        <w:trPr>
          <w:trHeight w:val="290" w:hRule="atLeast"/>
        </w:trPr>
        <w:tc>
          <w:tcPr>
            <w:tcW w:w="34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TGGTTAGTACTTGGATG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5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St2z0">
    <w:name w:val="WW8NumSt2z0"/>
    <w:qFormat/>
    <w:rPr>
      <w:rFonts w:ascii="Arial" w:hAnsi="Arial" w:cs="Arial"/>
      <w:sz w:val="32"/>
    </w:rPr>
  </w:style>
  <w:style w:type="character" w:styleId="WW8NumSt8z0">
    <w:name w:val="WW8NumSt8z0"/>
    <w:qFormat/>
    <w:rPr>
      <w:rFonts w:ascii="Wingdings" w:hAnsi="Wingdings" w:cs="Wingdings"/>
      <w:sz w:val="36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0:56:00Z</dcterms:created>
  <dc:creator>anselmo</dc:creator>
  <dc:description/>
  <cp:keywords/>
  <dc:language>en-US</dc:language>
  <cp:lastModifiedBy>PTP</cp:lastModifiedBy>
  <dcterms:modified xsi:type="dcterms:W3CDTF">2010-11-03T17:49:00Z</dcterms:modified>
  <cp:revision>4</cp:revision>
  <dc:subject/>
  <dc:title>Additional files</dc:title>
</cp:coreProperties>
</file>